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C9C6B" w14:textId="4ABFBD98" w:rsidR="002A17EA" w:rsidRPr="00326156" w:rsidRDefault="002A17EA" w:rsidP="002A17EA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</w:rPr>
      </w:pPr>
      <w:r w:rsidRPr="00326156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2</w:t>
      </w:r>
      <w:r w:rsidRPr="00326156">
        <w:rPr>
          <w:b/>
          <w:color w:val="000000" w:themeColor="text1"/>
        </w:rPr>
        <w:t>. Semi-quantitative parameters molecular breast imaging (MBI)</w:t>
      </w:r>
      <w:r w:rsidRPr="00326156">
        <w:rPr>
          <w:bCs/>
          <w:color w:val="000000" w:themeColor="text1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90"/>
        <w:gridCol w:w="2790"/>
      </w:tblGrid>
      <w:tr w:rsidR="002A17EA" w:rsidRPr="00326156" w14:paraId="18BAA372" w14:textId="77777777" w:rsidTr="00B10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80" w:type="dxa"/>
            <w:gridSpan w:val="2"/>
          </w:tcPr>
          <w:p w14:paraId="24A994B5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Semi-</w:t>
            </w:r>
            <w:proofErr w:type="spellStart"/>
            <w:r w:rsidRPr="00326156">
              <w:rPr>
                <w:bCs/>
                <w:color w:val="000000" w:themeColor="text1"/>
              </w:rPr>
              <w:t>quantitative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parameters MBI</w:t>
            </w:r>
          </w:p>
        </w:tc>
      </w:tr>
      <w:tr w:rsidR="002A17EA" w:rsidRPr="00326156" w14:paraId="1B3058CE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B1D0F06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FTV (</w:t>
            </w:r>
            <w:proofErr w:type="spellStart"/>
            <w:r w:rsidRPr="00326156">
              <w:rPr>
                <w:bCs/>
                <w:color w:val="000000" w:themeColor="text1"/>
              </w:rPr>
              <w:t>mL</w:t>
            </w:r>
            <w:proofErr w:type="spellEnd"/>
            <w:r w:rsidRPr="00326156">
              <w:rPr>
                <w:bCs/>
                <w:color w:val="000000" w:themeColor="text1"/>
              </w:rPr>
              <w:t>)*</w:t>
            </w:r>
          </w:p>
        </w:tc>
        <w:tc>
          <w:tcPr>
            <w:tcW w:w="2790" w:type="dxa"/>
          </w:tcPr>
          <w:p w14:paraId="34D64561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.60 (3.68)</w:t>
            </w:r>
          </w:p>
        </w:tc>
      </w:tr>
      <w:tr w:rsidR="002A17EA" w:rsidRPr="00326156" w14:paraId="24C91630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8CBA404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TBR</w:t>
            </w:r>
            <w:r w:rsidRPr="00326156">
              <w:rPr>
                <w:b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2790" w:type="dxa"/>
          </w:tcPr>
          <w:p w14:paraId="275FE461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.74 (1.21)</w:t>
            </w:r>
          </w:p>
        </w:tc>
      </w:tr>
      <w:tr w:rsidR="002A17EA" w:rsidRPr="00326156" w14:paraId="6EC165F9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164E4B6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TBR</w:t>
            </w:r>
            <w:r w:rsidRPr="00326156">
              <w:rPr>
                <w:bCs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2790" w:type="dxa"/>
          </w:tcPr>
          <w:p w14:paraId="26A6F994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.65 (0.93)</w:t>
            </w:r>
          </w:p>
        </w:tc>
      </w:tr>
      <w:tr w:rsidR="002A17EA" w:rsidRPr="00326156" w14:paraId="3D082564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C71FF0A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COV</w:t>
            </w:r>
            <w:r w:rsidRPr="00326156">
              <w:rPr>
                <w:bCs/>
                <w:color w:val="000000" w:themeColor="text1"/>
                <w:vertAlign w:val="subscript"/>
              </w:rPr>
              <w:t>max</w:t>
            </w:r>
            <w:proofErr w:type="spellEnd"/>
            <w:r w:rsidRPr="00326156">
              <w:rPr>
                <w:bCs/>
                <w:color w:val="000000" w:themeColor="text1"/>
                <w:vertAlign w:val="subscript"/>
              </w:rPr>
              <w:t xml:space="preserve"> </w:t>
            </w:r>
            <w:r w:rsidRPr="00326156">
              <w:rPr>
                <w:bCs/>
                <w:color w:val="000000" w:themeColor="text1"/>
              </w:rPr>
              <w:t>(%)</w:t>
            </w:r>
          </w:p>
        </w:tc>
        <w:tc>
          <w:tcPr>
            <w:tcW w:w="2790" w:type="dxa"/>
          </w:tcPr>
          <w:p w14:paraId="0C51E699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19.51 (7.60)</w:t>
            </w:r>
          </w:p>
        </w:tc>
      </w:tr>
      <w:tr w:rsidR="002A17EA" w:rsidRPr="00326156" w14:paraId="400274BD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C8F54CD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COV</w:t>
            </w:r>
            <w:r w:rsidRPr="00326156">
              <w:rPr>
                <w:bCs/>
                <w:color w:val="000000" w:themeColor="text1"/>
                <w:vertAlign w:val="subscript"/>
              </w:rPr>
              <w:t>ave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%)</w:t>
            </w:r>
          </w:p>
        </w:tc>
        <w:tc>
          <w:tcPr>
            <w:tcW w:w="2790" w:type="dxa"/>
          </w:tcPr>
          <w:p w14:paraId="21B536C2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18.82 (7.39)</w:t>
            </w:r>
          </w:p>
        </w:tc>
      </w:tr>
      <w:tr w:rsidR="002A17EA" w:rsidRPr="00326156" w14:paraId="2931FCCA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9453C58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COV</w:t>
            </w:r>
            <w:r w:rsidRPr="00326156">
              <w:rPr>
                <w:bCs/>
                <w:color w:val="000000" w:themeColor="text1"/>
                <w:vertAlign w:val="subscript"/>
              </w:rPr>
              <w:t>norm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%)</w:t>
            </w:r>
          </w:p>
        </w:tc>
        <w:tc>
          <w:tcPr>
            <w:tcW w:w="2790" w:type="dxa"/>
          </w:tcPr>
          <w:p w14:paraId="3028D2F6" w14:textId="77777777" w:rsidR="002A17EA" w:rsidRPr="00326156" w:rsidRDefault="002A17EA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18.83 (8.28)</w:t>
            </w:r>
          </w:p>
        </w:tc>
      </w:tr>
    </w:tbl>
    <w:p w14:paraId="7DBB878D" w14:textId="77777777" w:rsidR="002A17EA" w:rsidRPr="00326156" w:rsidRDefault="002A17EA" w:rsidP="002A17EA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 w:rsidRPr="00326156">
        <w:rPr>
          <w:bCs/>
          <w:color w:val="000000" w:themeColor="text1"/>
        </w:rPr>
        <w:t>Values are presented as median (interquartile range) N=18. MBI=</w:t>
      </w:r>
      <w:r w:rsidRPr="00326156">
        <w:rPr>
          <w:color w:val="000000" w:themeColor="text1"/>
        </w:rPr>
        <w:t xml:space="preserve">molecular breast imaging; </w:t>
      </w:r>
      <w:r w:rsidRPr="00326156">
        <w:rPr>
          <w:bCs/>
          <w:color w:val="000000" w:themeColor="text1"/>
        </w:rPr>
        <w:t>FTV=functional tumor volume; TBR=tumor to background ratio; COV=coefficient of variation within the tumor.</w:t>
      </w:r>
    </w:p>
    <w:p w14:paraId="1E4C38F1" w14:textId="77777777" w:rsidR="002A17EA" w:rsidRPr="00326156" w:rsidRDefault="002A17EA" w:rsidP="002A17EA">
      <w:pPr>
        <w:autoSpaceDE w:val="0"/>
        <w:autoSpaceDN w:val="0"/>
        <w:adjustRightInd w:val="0"/>
        <w:spacing w:line="480" w:lineRule="auto"/>
        <w:rPr>
          <w:bCs/>
          <w:i/>
          <w:iCs/>
          <w:color w:val="000000" w:themeColor="text1"/>
        </w:rPr>
      </w:pPr>
      <w:r w:rsidRPr="00326156">
        <w:rPr>
          <w:bCs/>
          <w:i/>
          <w:iCs/>
          <w:color w:val="000000" w:themeColor="text1"/>
        </w:rPr>
        <w:t>*FTV</w:t>
      </w:r>
      <w:r w:rsidRPr="00326156">
        <w:rPr>
          <w:bCs/>
          <w:i/>
          <w:iCs/>
          <w:color w:val="000000" w:themeColor="text1"/>
          <w:vertAlign w:val="subscript"/>
        </w:rPr>
        <w:t>MBI</w:t>
      </w:r>
      <w:r w:rsidRPr="00326156">
        <w:rPr>
          <w:bCs/>
          <w:i/>
          <w:iCs/>
          <w:color w:val="000000" w:themeColor="text1"/>
        </w:rPr>
        <w:t xml:space="preserve"> data of four patients were excluded because the tumor was not completely within the field-of-view (located close to the chest wall) or the tumor showed diffuse growth, making realistic volume dilations unfeasible.</w:t>
      </w:r>
    </w:p>
    <w:p w14:paraId="385C442D" w14:textId="77777777" w:rsidR="005E7A68" w:rsidRDefault="005E7A68"/>
    <w:sectPr w:rsidR="005E7A68" w:rsidSect="009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EA"/>
    <w:rsid w:val="00020EAD"/>
    <w:rsid w:val="0002739F"/>
    <w:rsid w:val="000354BD"/>
    <w:rsid w:val="000453E2"/>
    <w:rsid w:val="00052D73"/>
    <w:rsid w:val="00061333"/>
    <w:rsid w:val="000809A8"/>
    <w:rsid w:val="000B7CD3"/>
    <w:rsid w:val="000C027D"/>
    <w:rsid w:val="000E39C9"/>
    <w:rsid w:val="00101D4E"/>
    <w:rsid w:val="00172C97"/>
    <w:rsid w:val="001907AD"/>
    <w:rsid w:val="0019426B"/>
    <w:rsid w:val="001A2ABD"/>
    <w:rsid w:val="001C4C14"/>
    <w:rsid w:val="001F4472"/>
    <w:rsid w:val="002466AB"/>
    <w:rsid w:val="00252FAC"/>
    <w:rsid w:val="002702C0"/>
    <w:rsid w:val="002722BD"/>
    <w:rsid w:val="002A17EA"/>
    <w:rsid w:val="002C69CA"/>
    <w:rsid w:val="002D0186"/>
    <w:rsid w:val="002D0301"/>
    <w:rsid w:val="002D5C0E"/>
    <w:rsid w:val="003362A2"/>
    <w:rsid w:val="00363DA9"/>
    <w:rsid w:val="00381BBE"/>
    <w:rsid w:val="003900CF"/>
    <w:rsid w:val="003B7D78"/>
    <w:rsid w:val="003F7B38"/>
    <w:rsid w:val="004131DF"/>
    <w:rsid w:val="004316D4"/>
    <w:rsid w:val="00471453"/>
    <w:rsid w:val="004A2695"/>
    <w:rsid w:val="005365A3"/>
    <w:rsid w:val="005457B3"/>
    <w:rsid w:val="0057143F"/>
    <w:rsid w:val="00592BA5"/>
    <w:rsid w:val="005A7C18"/>
    <w:rsid w:val="005D7D46"/>
    <w:rsid w:val="005E7A68"/>
    <w:rsid w:val="005F0FC9"/>
    <w:rsid w:val="006019AC"/>
    <w:rsid w:val="00611D23"/>
    <w:rsid w:val="00661B57"/>
    <w:rsid w:val="0068536C"/>
    <w:rsid w:val="006854D5"/>
    <w:rsid w:val="0068699C"/>
    <w:rsid w:val="0069016F"/>
    <w:rsid w:val="006B7B6A"/>
    <w:rsid w:val="006D3091"/>
    <w:rsid w:val="006F333A"/>
    <w:rsid w:val="00706C38"/>
    <w:rsid w:val="00731AC8"/>
    <w:rsid w:val="00753D90"/>
    <w:rsid w:val="007C2130"/>
    <w:rsid w:val="00822878"/>
    <w:rsid w:val="00824872"/>
    <w:rsid w:val="0085504D"/>
    <w:rsid w:val="00867513"/>
    <w:rsid w:val="00890601"/>
    <w:rsid w:val="008C33BD"/>
    <w:rsid w:val="00901CB4"/>
    <w:rsid w:val="00927A8D"/>
    <w:rsid w:val="0094046D"/>
    <w:rsid w:val="00947831"/>
    <w:rsid w:val="009479AB"/>
    <w:rsid w:val="00963B46"/>
    <w:rsid w:val="00976F1E"/>
    <w:rsid w:val="009B1ED4"/>
    <w:rsid w:val="009E23F3"/>
    <w:rsid w:val="009E244C"/>
    <w:rsid w:val="00A43DD5"/>
    <w:rsid w:val="00A64F01"/>
    <w:rsid w:val="00A8150E"/>
    <w:rsid w:val="00A82D1F"/>
    <w:rsid w:val="00AC198D"/>
    <w:rsid w:val="00B124D4"/>
    <w:rsid w:val="00B16C08"/>
    <w:rsid w:val="00B2530F"/>
    <w:rsid w:val="00B3510D"/>
    <w:rsid w:val="00B40216"/>
    <w:rsid w:val="00B86069"/>
    <w:rsid w:val="00B92FA7"/>
    <w:rsid w:val="00BA5C44"/>
    <w:rsid w:val="00BE219B"/>
    <w:rsid w:val="00C11E71"/>
    <w:rsid w:val="00C1759A"/>
    <w:rsid w:val="00CE2850"/>
    <w:rsid w:val="00CE4E7E"/>
    <w:rsid w:val="00CE6E65"/>
    <w:rsid w:val="00D0081F"/>
    <w:rsid w:val="00D60C4F"/>
    <w:rsid w:val="00D67C99"/>
    <w:rsid w:val="00DD2999"/>
    <w:rsid w:val="00DF1B0C"/>
    <w:rsid w:val="00E0015A"/>
    <w:rsid w:val="00E60F91"/>
    <w:rsid w:val="00E7594F"/>
    <w:rsid w:val="00EE7C0C"/>
    <w:rsid w:val="00F2292E"/>
    <w:rsid w:val="00F52EA3"/>
    <w:rsid w:val="00F734A2"/>
    <w:rsid w:val="00FC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B7044"/>
  <w15:chartTrackingRefBased/>
  <w15:docId w15:val="{30C60F68-29B0-1E46-A068-381EC71C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7E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A17EA"/>
    <w:rPr>
      <w:kern w:val="0"/>
      <w:sz w:val="22"/>
      <w:szCs w:val="22"/>
      <w:lang w:val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t, A. van de (Alina, Student M-TM)</dc:creator>
  <cp:keywords/>
  <dc:description/>
  <cp:lastModifiedBy>Alina van de Burgt</cp:lastModifiedBy>
  <cp:revision>1</cp:revision>
  <dcterms:created xsi:type="dcterms:W3CDTF">2024-09-04T10:58:00Z</dcterms:created>
  <dcterms:modified xsi:type="dcterms:W3CDTF">2024-09-04T10:59:00Z</dcterms:modified>
</cp:coreProperties>
</file>